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79A3F9" w14:textId="42EB8FBE" w:rsidR="00706CB8" w:rsidRPr="00F31433" w:rsidRDefault="00706CB8" w:rsidP="004E7C05">
      <w:pPr>
        <w:spacing w:line="480" w:lineRule="auto"/>
        <w:rPr>
          <w:rFonts w:ascii="Times New Roman" w:eastAsia="Calibri" w:hAnsi="Times New Roman" w:cs="Times New Roman"/>
          <w:lang w:val="en-GB"/>
        </w:rPr>
      </w:pPr>
      <w:r w:rsidRPr="00F31433">
        <w:rPr>
          <w:rFonts w:ascii="Times New Roman" w:eastAsia="Calibri" w:hAnsi="Times New Roman" w:cs="Times New Roman"/>
          <w:b/>
          <w:lang w:val="en-GB"/>
        </w:rPr>
        <w:t xml:space="preserve">Supplementary Table </w:t>
      </w:r>
      <w:r w:rsidR="00043BC6" w:rsidRPr="00F31433">
        <w:rPr>
          <w:rFonts w:ascii="Times New Roman" w:eastAsia="Calibri" w:hAnsi="Times New Roman" w:cs="Times New Roman"/>
          <w:b/>
          <w:lang w:val="en-GB"/>
        </w:rPr>
        <w:t>2</w:t>
      </w:r>
      <w:r w:rsidRPr="00F31433">
        <w:rPr>
          <w:rFonts w:ascii="Times New Roman" w:eastAsia="Calibri" w:hAnsi="Times New Roman" w:cs="Times New Roman"/>
          <w:b/>
          <w:lang w:val="en-GB"/>
        </w:rPr>
        <w:t>.</w:t>
      </w:r>
      <w:r w:rsidRPr="00F31433">
        <w:rPr>
          <w:rFonts w:ascii="Times New Roman" w:eastAsia="Calibri" w:hAnsi="Times New Roman" w:cs="Times New Roman"/>
          <w:lang w:val="en-GB"/>
        </w:rPr>
        <w:t xml:space="preserve"> </w:t>
      </w:r>
      <w:bookmarkStart w:id="0" w:name="_Hlk63178859"/>
      <w:r w:rsidR="00043BC6" w:rsidRPr="00F31433">
        <w:rPr>
          <w:rFonts w:ascii="Times New Roman" w:eastAsia="Calibri" w:hAnsi="Times New Roman" w:cs="Times New Roman"/>
          <w:lang w:val="en-GB"/>
        </w:rPr>
        <w:t>A</w:t>
      </w:r>
      <w:r w:rsidRPr="00F31433">
        <w:rPr>
          <w:rFonts w:ascii="Times New Roman" w:eastAsia="Calibri" w:hAnsi="Times New Roman" w:cs="Times New Roman"/>
          <w:lang w:val="en-GB"/>
        </w:rPr>
        <w:t xml:space="preserve">ntibodies </w:t>
      </w:r>
      <w:r w:rsidR="00240F3A" w:rsidRPr="00F31433">
        <w:rPr>
          <w:rFonts w:ascii="Times New Roman" w:eastAsia="Calibri" w:hAnsi="Times New Roman" w:cs="Times New Roman"/>
          <w:lang w:val="en-GB"/>
        </w:rPr>
        <w:t>U</w:t>
      </w:r>
      <w:r w:rsidRPr="00F31433">
        <w:rPr>
          <w:rFonts w:ascii="Times New Roman" w:eastAsia="Calibri" w:hAnsi="Times New Roman" w:cs="Times New Roman"/>
          <w:lang w:val="en-GB"/>
        </w:rPr>
        <w:t xml:space="preserve">sed in </w:t>
      </w:r>
      <w:r w:rsidR="00240F3A" w:rsidRPr="00F31433">
        <w:rPr>
          <w:rFonts w:ascii="Times New Roman" w:eastAsia="Calibri" w:hAnsi="Times New Roman" w:cs="Times New Roman"/>
          <w:lang w:val="en-GB"/>
        </w:rPr>
        <w:t>A</w:t>
      </w:r>
      <w:r w:rsidRPr="00F31433">
        <w:rPr>
          <w:rFonts w:ascii="Times New Roman" w:eastAsia="Calibri" w:hAnsi="Times New Roman" w:cs="Times New Roman"/>
          <w:lang w:val="en-GB"/>
        </w:rPr>
        <w:t xml:space="preserve">utomated </w:t>
      </w:r>
      <w:bookmarkEnd w:id="0"/>
      <w:r w:rsidR="00240F3A" w:rsidRPr="00F31433">
        <w:rPr>
          <w:rFonts w:ascii="Times New Roman" w:eastAsia="Calibri" w:hAnsi="Times New Roman" w:cs="Times New Roman"/>
          <w:lang w:val="en-GB"/>
        </w:rPr>
        <w:t>I</w:t>
      </w:r>
      <w:r w:rsidR="00BE12AD" w:rsidRPr="00F31433">
        <w:rPr>
          <w:rFonts w:ascii="Times New Roman" w:eastAsia="Calibri" w:hAnsi="Times New Roman" w:cs="Times New Roman"/>
          <w:lang w:val="en-GB"/>
        </w:rPr>
        <w:t>mmunohistochemistry</w:t>
      </w:r>
    </w:p>
    <w:tbl>
      <w:tblPr>
        <w:tblW w:w="9638" w:type="dxa"/>
        <w:tblLook w:val="04A0" w:firstRow="1" w:lastRow="0" w:firstColumn="1" w:lastColumn="0" w:noHBand="0" w:noVBand="1"/>
      </w:tblPr>
      <w:tblGrid>
        <w:gridCol w:w="834"/>
        <w:gridCol w:w="1249"/>
        <w:gridCol w:w="1886"/>
        <w:gridCol w:w="1985"/>
        <w:gridCol w:w="1276"/>
        <w:gridCol w:w="2408"/>
      </w:tblGrid>
      <w:tr w:rsidR="000F5E28" w:rsidRPr="00F31433" w14:paraId="6DF5581C" w14:textId="77777777" w:rsidTr="000F5E28">
        <w:trPr>
          <w:trHeight w:val="306"/>
        </w:trPr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468CB" w14:textId="4AD196ED" w:rsidR="000F5E28" w:rsidRPr="00F31433" w:rsidRDefault="006F619F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rget</w:t>
            </w:r>
            <w:r w:rsidR="000F5E28" w:rsidRPr="00F3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4E55A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F6A9D" w14:textId="3EDDFFD2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rigin</w:t>
            </w:r>
            <w:r w:rsidR="00240F3A" w:rsidRPr="00F3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F3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as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F0D5F" w14:textId="77777777" w:rsidR="00240F3A" w:rsidRPr="00F31433" w:rsidRDefault="00240F3A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3489D65D" w14:textId="61F63EAB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cubation ti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172A5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lution 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7FB03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nufacturer</w:t>
            </w:r>
          </w:p>
        </w:tc>
      </w:tr>
      <w:tr w:rsidR="000F5E28" w:rsidRPr="00F31433" w14:paraId="14ADC00F" w14:textId="77777777" w:rsidTr="0078269D">
        <w:trPr>
          <w:trHeight w:val="306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228F3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D3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9D902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c-13709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6D666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Mouse, monoclon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BFB7F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 h at 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BF4F4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108DD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anta Cruz Biotechnology</w:t>
            </w:r>
          </w:p>
        </w:tc>
      </w:tr>
      <w:tr w:rsidR="000F5E28" w:rsidRPr="00F31433" w14:paraId="662E14AF" w14:textId="77777777" w:rsidTr="0078269D">
        <w:trPr>
          <w:trHeight w:val="306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DB4A5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CD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81CCB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MA5-1454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58571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Rabbit, monoclon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D16E4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0 min at 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416AD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6A96A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Thermo Scientific</w:t>
            </w:r>
          </w:p>
        </w:tc>
      </w:tr>
      <w:tr w:rsidR="000F5E28" w:rsidRPr="00F31433" w14:paraId="5B7C48A5" w14:textId="77777777" w:rsidTr="0078269D">
        <w:trPr>
          <w:trHeight w:val="306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C5ADD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CD2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6893A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c-5898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B7812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Mouse, monoclon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A2A12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 h at 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CE515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D29E1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anta Cruz Biotechnology</w:t>
            </w:r>
          </w:p>
        </w:tc>
      </w:tr>
      <w:tr w:rsidR="000F5E28" w:rsidRPr="00F31433" w14:paraId="053498B1" w14:textId="77777777" w:rsidTr="0078269D">
        <w:trPr>
          <w:trHeight w:val="306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CCB7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D6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5C19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c-2006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2032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Mouse, monoclon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2F456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0 min at 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365F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:50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BE06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anta Cruz Biotechnology</w:t>
            </w:r>
          </w:p>
        </w:tc>
      </w:tr>
      <w:tr w:rsidR="000F5E28" w:rsidRPr="00F31433" w14:paraId="7BD44C56" w14:textId="77777777" w:rsidTr="0078269D">
        <w:trPr>
          <w:trHeight w:val="306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6DBB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XP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77F3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2003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7706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Mouse, monoclon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9018A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Overnight at +4°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D53D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:30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514A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cam</w:t>
            </w:r>
          </w:p>
        </w:tc>
      </w:tr>
      <w:tr w:rsidR="000F5E28" w:rsidRPr="00F31433" w14:paraId="19FE2462" w14:textId="77777777" w:rsidTr="0078269D">
        <w:trPr>
          <w:trHeight w:val="306"/>
        </w:trPr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71E3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CR1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C1A4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14823</w:t>
            </w: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A8EA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Mouse, monoclonal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bottom"/>
          </w:tcPr>
          <w:p w14:paraId="70D3E80E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 h at R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5321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:700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DE26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bcam</w:t>
            </w:r>
          </w:p>
        </w:tc>
      </w:tr>
      <w:tr w:rsidR="000F5E28" w:rsidRPr="00F31433" w14:paraId="4A11EBC1" w14:textId="77777777" w:rsidTr="0078269D">
        <w:trPr>
          <w:trHeight w:val="306"/>
        </w:trPr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C68F81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KIT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7C21C6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c-168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28A7EF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Rabbit, polyclona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BF512C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Overnight at +4°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99B431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:50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A27FE9" w14:textId="77777777" w:rsidR="000F5E28" w:rsidRPr="00F31433" w:rsidRDefault="000F5E28" w:rsidP="004E7C05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3143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anta Cruz Biotechnology</w:t>
            </w:r>
          </w:p>
        </w:tc>
      </w:tr>
    </w:tbl>
    <w:p w14:paraId="2C8E2A59" w14:textId="40B61054" w:rsidR="00706CB8" w:rsidRPr="00F31433" w:rsidRDefault="004E7C05" w:rsidP="004E7C05">
      <w:pPr>
        <w:spacing w:line="480" w:lineRule="auto"/>
        <w:rPr>
          <w:rFonts w:ascii="Times New Roman" w:hAnsi="Times New Roman" w:cs="Times New Roman"/>
        </w:rPr>
      </w:pPr>
      <w:r w:rsidRPr="00F31433">
        <w:rPr>
          <w:rFonts w:ascii="Times New Roman" w:hAnsi="Times New Roman" w:cs="Times New Roman"/>
        </w:rPr>
        <w:t xml:space="preserve">RT, </w:t>
      </w:r>
      <w:proofErr w:type="spellStart"/>
      <w:r w:rsidRPr="00F31433">
        <w:rPr>
          <w:rFonts w:ascii="Times New Roman" w:hAnsi="Times New Roman" w:cs="Times New Roman"/>
        </w:rPr>
        <w:t>room</w:t>
      </w:r>
      <w:proofErr w:type="spellEnd"/>
      <w:r w:rsidRPr="00F31433">
        <w:rPr>
          <w:rFonts w:ascii="Times New Roman" w:hAnsi="Times New Roman" w:cs="Times New Roman"/>
        </w:rPr>
        <w:t xml:space="preserve"> </w:t>
      </w:r>
      <w:proofErr w:type="spellStart"/>
      <w:r w:rsidRPr="00F31433">
        <w:rPr>
          <w:rFonts w:ascii="Times New Roman" w:hAnsi="Times New Roman" w:cs="Times New Roman"/>
        </w:rPr>
        <w:t>temperature</w:t>
      </w:r>
      <w:proofErr w:type="spellEnd"/>
      <w:r w:rsidRPr="00F31433">
        <w:rPr>
          <w:rFonts w:ascii="Times New Roman" w:hAnsi="Times New Roman" w:cs="Times New Roman"/>
        </w:rPr>
        <w:t>.</w:t>
      </w:r>
    </w:p>
    <w:p w14:paraId="55B2F1A7" w14:textId="5DC58921" w:rsidR="00043BC6" w:rsidRDefault="00043BC6" w:rsidP="004E7C05">
      <w:pPr>
        <w:spacing w:line="480" w:lineRule="auto"/>
      </w:pPr>
      <w:r w:rsidRPr="00F31433">
        <w:rPr>
          <w:rFonts w:ascii="Times New Roman" w:hAnsi="Times New Roman" w:cs="Times New Roman"/>
        </w:rPr>
        <w:br/>
      </w:r>
    </w:p>
    <w:p w14:paraId="7E2A9F83" w14:textId="2F827329" w:rsidR="00043BC6" w:rsidRDefault="00043BC6"/>
    <w:sectPr w:rsidR="00043BC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7365"/>
    <w:rsid w:val="00043BC6"/>
    <w:rsid w:val="00077F48"/>
    <w:rsid w:val="000F5E28"/>
    <w:rsid w:val="00147365"/>
    <w:rsid w:val="001923EE"/>
    <w:rsid w:val="00240F3A"/>
    <w:rsid w:val="002F7985"/>
    <w:rsid w:val="004E7C05"/>
    <w:rsid w:val="006F619F"/>
    <w:rsid w:val="00706CB8"/>
    <w:rsid w:val="00727FCD"/>
    <w:rsid w:val="00765409"/>
    <w:rsid w:val="009B4354"/>
    <w:rsid w:val="00B77C9A"/>
    <w:rsid w:val="00BE12AD"/>
    <w:rsid w:val="00C945B0"/>
    <w:rsid w:val="00D202AC"/>
    <w:rsid w:val="00D46DF7"/>
    <w:rsid w:val="00D66217"/>
    <w:rsid w:val="00F165BF"/>
    <w:rsid w:val="00F31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6522F8"/>
  <w15:chartTrackingRefBased/>
  <w15:docId w15:val="{7856BE66-6958-4DC5-B0D5-049299AC6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9B4354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043B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043B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591</Characters>
  <Application>Microsoft Office Word</Application>
  <DocSecurity>0</DocSecurity>
  <Lines>4</Lines>
  <Paragraphs>1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lkka, Olli P A</dc:creator>
  <cp:keywords/>
  <dc:description/>
  <cp:lastModifiedBy>Joensuu Heikki</cp:lastModifiedBy>
  <cp:revision>2</cp:revision>
  <dcterms:created xsi:type="dcterms:W3CDTF">2021-03-07T20:07:00Z</dcterms:created>
  <dcterms:modified xsi:type="dcterms:W3CDTF">2021-03-07T20:07:00Z</dcterms:modified>
</cp:coreProperties>
</file>